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C44" w:rsidRPr="00735DC4" w:rsidRDefault="00E03C44" w:rsidP="00E03C44">
      <w:pPr>
        <w:pStyle w:val="EndNoteBibliography"/>
        <w:spacing w:after="120"/>
        <w:ind w:left="720" w:hanging="720"/>
        <w:rPr>
          <w:rFonts w:ascii="Arial" w:hAnsi="Arial" w:cs="Arial"/>
          <w:sz w:val="28"/>
          <w:szCs w:val="28"/>
          <w:lang w:val="en-US"/>
        </w:rPr>
      </w:pPr>
      <w:proofErr w:type="gramStart"/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lang w:val="en-GB" w:eastAsia="en-US"/>
        </w:rPr>
        <w:t>S2 Table.</w:t>
      </w:r>
      <w:proofErr w:type="gramEnd"/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lang w:val="en-GB" w:eastAsia="en-US"/>
        </w:rPr>
        <w:t xml:space="preserve"> </w:t>
      </w:r>
      <w:proofErr w:type="gramStart"/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lang w:val="en-GB" w:eastAsia="en-US"/>
        </w:rPr>
        <w:t xml:space="preserve">Means of </w:t>
      </w:r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vertAlign w:val="superscript"/>
          <w:lang w:val="en-GB" w:eastAsia="en-US"/>
        </w:rPr>
        <w:t>87</w:t>
      </w:r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lang w:val="en-GB" w:eastAsia="en-US"/>
        </w:rPr>
        <w:t>Sr/</w:t>
      </w:r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vertAlign w:val="superscript"/>
          <w:lang w:val="en-GB" w:eastAsia="en-US"/>
        </w:rPr>
        <w:t>86</w:t>
      </w:r>
      <w:r w:rsidRPr="00735DC4">
        <w:rPr>
          <w:rFonts w:asciiTheme="minorHAnsi" w:eastAsiaTheme="minorHAnsi" w:hAnsiTheme="minorHAnsi" w:cstheme="minorBidi"/>
          <w:b/>
          <w:bCs/>
          <w:noProof w:val="0"/>
          <w:color w:val="000000"/>
          <w:sz w:val="28"/>
          <w:szCs w:val="28"/>
          <w:lang w:val="en-GB" w:eastAsia="en-US"/>
        </w:rPr>
        <w:t>Sr-isotope ratios from different locations in the Levant (from south to north)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4"/>
        <w:gridCol w:w="1329"/>
        <w:gridCol w:w="1370"/>
        <w:gridCol w:w="1484"/>
        <w:gridCol w:w="1390"/>
        <w:gridCol w:w="1237"/>
        <w:gridCol w:w="1284"/>
      </w:tblGrid>
      <w:tr w:rsidR="00E03C44" w:rsidRPr="008423AB" w:rsidTr="008C31E1">
        <w:tc>
          <w:tcPr>
            <w:tcW w:w="1194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Geographic locaction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Geological</w:t>
            </w: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formation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Mean</w:t>
            </w: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>(n=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umber of </w:t>
            </w: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samples)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onfidence intervall (95%</w:t>
            </w: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84" w:type="dxa"/>
            <w:shd w:val="clear" w:color="auto" w:fill="D9D9D9" w:themeFill="background1" w:themeFillShade="D9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E03C44" w:rsidRPr="00197A62" w:rsidTr="008C31E1">
        <w:tc>
          <w:tcPr>
            <w:tcW w:w="1194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pStyle w:val="EndNoteBibliography"/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y</w:t>
            </w:r>
            <w:r w:rsidRPr="00E00CAC">
              <w:rPr>
                <w:rFonts w:ascii="Arial" w:hAnsi="Arial" w:cs="Arial"/>
                <w:sz w:val="18"/>
                <w:szCs w:val="18"/>
              </w:rPr>
              <w:t>n Abū Nukhalya (</w:t>
            </w:r>
            <w:r w:rsidRPr="00B00232">
              <w:rPr>
                <w:rFonts w:ascii="Arial" w:hAnsi="Arial" w:cs="Arial"/>
                <w:sz w:val="18"/>
                <w:szCs w:val="18"/>
              </w:rPr>
              <w:t>Wadi Rum)</w:t>
            </w:r>
          </w:p>
        </w:tc>
        <w:tc>
          <w:tcPr>
            <w:tcW w:w="1329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29°33'21"N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35°24'32"E</w:t>
            </w:r>
          </w:p>
        </w:tc>
        <w:tc>
          <w:tcPr>
            <w:tcW w:w="1370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(Pre-) Cambrian sandstones</w:t>
            </w:r>
          </w:p>
        </w:tc>
        <w:tc>
          <w:tcPr>
            <w:tcW w:w="1484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ocal wild animals (</w:t>
            </w:r>
            <w:r w:rsidRPr="00B00232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lepus, ibex</w:t>
            </w: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708393</w:t>
            </w:r>
          </w:p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237" w:type="dxa"/>
            <w:tcBorders>
              <w:top w:val="double" w:sz="4" w:space="0" w:color="auto"/>
            </w:tcBorders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232">
              <w:rPr>
                <w:rFonts w:ascii="Arial" w:hAnsi="Arial" w:cs="Arial"/>
                <w:color w:val="000000"/>
                <w:sz w:val="18"/>
                <w:szCs w:val="18"/>
              </w:rPr>
              <w:t>0.000036</w:t>
            </w:r>
          </w:p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tcBorders>
              <w:top w:val="double" w:sz="4" w:space="0" w:color="auto"/>
            </w:tcBorders>
          </w:tcPr>
          <w:p w:rsidR="00E03C44" w:rsidRPr="00B00232" w:rsidRDefault="000F4837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29</w:t>
            </w:r>
            <w:r w:rsidR="00E03C4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E03C44" w:rsidRPr="000A5B5B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Ma‘an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Plateau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30°01'13''N 35°28'07'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Cretaceous 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 xml:space="preserve">Local wild animals (snail shell, </w:t>
            </w:r>
            <w:r w:rsidRPr="00B00232">
              <w:rPr>
                <w:rFonts w:ascii="Arial" w:hAnsi="Arial" w:cs="Arial"/>
                <w:i/>
                <w:sz w:val="18"/>
                <w:szCs w:val="18"/>
                <w:lang w:val="en-US"/>
              </w:rPr>
              <w:t>laudakia stellio, rattus norvegicus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0.708115</w:t>
            </w:r>
          </w:p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</w:rPr>
              <w:t>0.000100</w:t>
            </w:r>
          </w:p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</w:tcPr>
          <w:p w:rsidR="00E03C44" w:rsidRPr="00B00232" w:rsidRDefault="000F4837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29</w:t>
            </w:r>
            <w:r w:rsidR="00E03C4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E03C44" w:rsidRPr="00197A62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Basta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30°13'39"N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35°32'00"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Santonian-Turonian- Cenomanian limestones and sand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,708157</w:t>
            </w:r>
          </w:p>
          <w:p w:rsidR="00E03C44" w:rsidRPr="00B00232" w:rsidRDefault="00E03C44" w:rsidP="008C31E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(n=30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0.000017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0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E03C44" w:rsidRPr="000F4E3F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Azraq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31°49'N 36°48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Quaternary basalts and 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eastAsia="en-US"/>
              </w:rPr>
              <w:t>gazella sp.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0.707935</w:t>
            </w:r>
            <w:r w:rsidRPr="00B00232">
              <w:rPr>
                <w:rFonts w:ascii="Arial" w:hAnsi="Arial" w:cs="Arial"/>
                <w:sz w:val="18"/>
                <w:szCs w:val="18"/>
              </w:rPr>
              <w:br/>
              <w:t>(n=6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</w:rPr>
              <w:t>0.000107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9]</w:t>
            </w:r>
          </w:p>
        </w:tc>
      </w:tr>
      <w:tr w:rsidR="00E03C44" w:rsidRPr="000F4E3F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di Ha</w:t>
            </w:r>
            <w:r w:rsidRPr="00B00232">
              <w:rPr>
                <w:rFonts w:ascii="Arial" w:hAnsi="Arial" w:cs="Arial"/>
                <w:sz w:val="18"/>
                <w:szCs w:val="18"/>
              </w:rPr>
              <w:t>mmeh 27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32°27'59''N 35°36'36'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Pleistocene travertine limestone deposit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val="fr-FR" w:eastAsia="en-US"/>
              </w:rPr>
              <w:t>gazella gazella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0.709278</w:t>
            </w:r>
            <w:r w:rsidRPr="00B00232">
              <w:rPr>
                <w:rFonts w:ascii="Arial" w:hAnsi="Arial" w:cs="Arial"/>
                <w:sz w:val="18"/>
                <w:szCs w:val="18"/>
              </w:rPr>
              <w:br/>
              <w:t>(n=5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</w:rPr>
              <w:t>0.000210</w:t>
            </w:r>
          </w:p>
        </w:tc>
        <w:tc>
          <w:tcPr>
            <w:tcW w:w="1284" w:type="dxa"/>
          </w:tcPr>
          <w:p w:rsidR="00E03C44" w:rsidRPr="00B00232" w:rsidRDefault="000F4837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9, 130</w:t>
            </w:r>
            <w:bookmarkStart w:id="0" w:name="_GoBack"/>
            <w:bookmarkEnd w:id="0"/>
            <w:r w:rsidR="00E03C44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E03C44" w:rsidRPr="00F33630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Kebara Cave</w:t>
            </w:r>
          </w:p>
          <w:p w:rsidR="00E03C44" w:rsidRPr="00B00232" w:rsidRDefault="00E03C44" w:rsidP="008C31E1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32°34'25''N</w:t>
            </w:r>
            <w:r w:rsidRPr="00B00232">
              <w:rPr>
                <w:rFonts w:ascii="Arial" w:hAnsi="Arial" w:cs="Arial"/>
                <w:sz w:val="18"/>
                <w:szCs w:val="18"/>
              </w:rPr>
              <w:br/>
              <w:t>34°58'07'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Cretaceous 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val="fr-FR" w:eastAsia="en-US"/>
              </w:rPr>
              <w:t>gazella gazella</w:t>
            </w:r>
            <w:r w:rsidRPr="00B00232">
              <w:rPr>
                <w:rFonts w:ascii="Arial" w:hAnsi="Arial" w:cs="Arial"/>
                <w:sz w:val="18"/>
                <w:szCs w:val="18"/>
                <w:lang w:val="fr-FR"/>
              </w:rPr>
              <w:t>,</w:t>
            </w:r>
            <w:r w:rsidRPr="00B00232">
              <w:rPr>
                <w:rFonts w:ascii="Arial" w:hAnsi="Arial" w:cs="Arial"/>
                <w:i/>
                <w:sz w:val="18"/>
                <w:szCs w:val="18"/>
                <w:lang w:val="fr-FR"/>
              </w:rPr>
              <w:t>vulpes vulpes</w:t>
            </w:r>
            <w:r w:rsidRPr="00B00232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  <w:r w:rsidRPr="00B00232">
              <w:rPr>
                <w:rFonts w:ascii="Arial" w:hAnsi="Arial" w:cs="Arial"/>
                <w:i/>
                <w:sz w:val="18"/>
                <w:szCs w:val="18"/>
                <w:lang w:val="fr-FR"/>
              </w:rPr>
              <w:t>felis sp.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0.708462</w:t>
            </w:r>
            <w:r w:rsidRPr="00B00232">
              <w:rPr>
                <w:rFonts w:ascii="Arial" w:hAnsi="Arial" w:cs="Arial"/>
                <w:sz w:val="18"/>
                <w:szCs w:val="18"/>
              </w:rPr>
              <w:br/>
              <w:t>(n=9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r w:rsidRPr="00B00232">
              <w:rPr>
                <w:rFonts w:ascii="Arial" w:hAnsi="Arial" w:cs="Arial"/>
                <w:color w:val="000000"/>
                <w:sz w:val="18"/>
                <w:szCs w:val="18"/>
              </w:rPr>
              <w:t>0.000081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9]</w:t>
            </w:r>
          </w:p>
        </w:tc>
      </w:tr>
      <w:tr w:rsidR="00E03C44" w:rsidRPr="00F33630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El Wad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32°40'14''N 34°57'55'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Albian–Early Cenomanian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val="fr-FR" w:eastAsia="en-US"/>
              </w:rPr>
              <w:t>gazella gazella</w:t>
            </w:r>
            <w:r w:rsidRPr="00B00232">
              <w:rPr>
                <w:rFonts w:ascii="Arial" w:hAnsi="Arial" w:cs="Arial"/>
                <w:sz w:val="18"/>
                <w:szCs w:val="18"/>
                <w:lang w:val="fr-FR"/>
              </w:rPr>
              <w:t>,</w:t>
            </w:r>
            <w:r w:rsidRPr="00B00232">
              <w:rPr>
                <w:rFonts w:ascii="Arial" w:hAnsi="Arial" w:cs="Arial"/>
                <w:i/>
                <w:sz w:val="18"/>
                <w:szCs w:val="18"/>
                <w:lang w:val="fr-FR"/>
              </w:rPr>
              <w:t>vulpes vulpes</w:t>
            </w:r>
            <w:r w:rsidRPr="00B00232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  <w:r w:rsidRPr="00B00232">
              <w:rPr>
                <w:rFonts w:ascii="Arial" w:hAnsi="Arial" w:cs="Arial"/>
                <w:i/>
                <w:sz w:val="18"/>
                <w:szCs w:val="18"/>
                <w:lang w:val="fr-FR"/>
              </w:rPr>
              <w:t>panthera sp.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232">
              <w:rPr>
                <w:rFonts w:ascii="Arial" w:hAnsi="Arial" w:cs="Arial"/>
                <w:color w:val="000000"/>
                <w:sz w:val="18"/>
                <w:szCs w:val="18"/>
              </w:rPr>
              <w:t>0,708407</w:t>
            </w:r>
            <w:r w:rsidRPr="00B00232">
              <w:rPr>
                <w:rFonts w:ascii="Arial" w:hAnsi="Arial" w:cs="Arial"/>
                <w:color w:val="000000"/>
                <w:sz w:val="18"/>
                <w:szCs w:val="18"/>
              </w:rPr>
              <w:br/>
              <w:t>(n=9)</w:t>
            </w:r>
          </w:p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</w:rPr>
              <w:t>0.000028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9]</w:t>
            </w:r>
          </w:p>
        </w:tc>
      </w:tr>
      <w:tr w:rsidR="00E03C44" w:rsidRPr="00F33630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Hayonim Cave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32°55′18″N 35°13′06″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Cretaceous 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eastAsia="en-US"/>
              </w:rPr>
              <w:t>felis sp., meles meles, gazella gazella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0,7083725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(n=8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000057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9]</w:t>
            </w:r>
          </w:p>
        </w:tc>
      </w:tr>
      <w:tr w:rsidR="00E03C44" w:rsidRPr="002E1384" w:rsidTr="008C31E1">
        <w:tc>
          <w:tcPr>
            <w:tcW w:w="119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Mallaha</w:t>
            </w:r>
          </w:p>
        </w:tc>
        <w:tc>
          <w:tcPr>
            <w:tcW w:w="1329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00232">
              <w:rPr>
                <w:rFonts w:ascii="Arial" w:hAnsi="Arial" w:cs="Arial"/>
                <w:sz w:val="18"/>
                <w:szCs w:val="18"/>
              </w:rPr>
              <w:t>33°04'59''N 35°34'26''E</w:t>
            </w:r>
          </w:p>
        </w:tc>
        <w:tc>
          <w:tcPr>
            <w:tcW w:w="137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Quaternary basalts and limestones</w:t>
            </w:r>
          </w:p>
        </w:tc>
        <w:tc>
          <w:tcPr>
            <w:tcW w:w="14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</w:pP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gazella gazella, vulpes vulpes, carnivore indet., </w:t>
            </w:r>
            <w:r w:rsidRPr="00B00232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br/>
            </w:r>
            <w:r w:rsidRPr="00B00232">
              <w:rPr>
                <w:rFonts w:ascii="Arial" w:eastAsiaTheme="minorHAnsi" w:hAnsi="Arial" w:cs="Arial"/>
                <w:iCs/>
                <w:sz w:val="18"/>
                <w:szCs w:val="18"/>
                <w:lang w:val="en-US" w:eastAsia="en-US"/>
              </w:rPr>
              <w:t>sheep/goat</w:t>
            </w:r>
          </w:p>
        </w:tc>
        <w:tc>
          <w:tcPr>
            <w:tcW w:w="1390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t>0,708049</w:t>
            </w:r>
            <w:r w:rsidRPr="00B00232">
              <w:rPr>
                <w:rFonts w:ascii="Arial" w:hAnsi="Arial" w:cs="Arial"/>
                <w:sz w:val="18"/>
                <w:szCs w:val="18"/>
                <w:lang w:val="en-US"/>
              </w:rPr>
              <w:br/>
              <w:t>(n=11)</w:t>
            </w:r>
          </w:p>
        </w:tc>
        <w:tc>
          <w:tcPr>
            <w:tcW w:w="1237" w:type="dxa"/>
          </w:tcPr>
          <w:p w:rsidR="00E03C44" w:rsidRPr="00B00232" w:rsidRDefault="00E03C44" w:rsidP="008C31E1">
            <w:pPr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B0023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000107</w:t>
            </w:r>
          </w:p>
        </w:tc>
        <w:tc>
          <w:tcPr>
            <w:tcW w:w="1284" w:type="dxa"/>
          </w:tcPr>
          <w:p w:rsidR="00E03C44" w:rsidRPr="00B00232" w:rsidRDefault="00E03C44" w:rsidP="008C31E1">
            <w:pPr>
              <w:pStyle w:val="EndNoteBibliography"/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9]</w:t>
            </w:r>
          </w:p>
        </w:tc>
      </w:tr>
    </w:tbl>
    <w:p w:rsidR="00E03C44" w:rsidRDefault="00E03C44" w:rsidP="00E03C44">
      <w:pPr>
        <w:rPr>
          <w:rFonts w:ascii="Arial" w:hAnsi="Arial" w:cs="Arial"/>
          <w:noProof/>
          <w:sz w:val="22"/>
          <w:szCs w:val="22"/>
          <w:lang w:val="en-US"/>
        </w:rPr>
      </w:pPr>
    </w:p>
    <w:p w:rsidR="00E03C44" w:rsidRDefault="00E03C44" w:rsidP="00E03C44">
      <w:pPr>
        <w:rPr>
          <w:rFonts w:asciiTheme="minorHAnsi" w:hAnsiTheme="minorHAnsi" w:cstheme="minorHAnsi"/>
          <w:b/>
          <w:noProof/>
          <w:lang w:val="en-GB"/>
        </w:rPr>
      </w:pPr>
    </w:p>
    <w:p w:rsidR="00613B77" w:rsidRDefault="00613B77"/>
    <w:sectPr w:rsidR="00613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44"/>
    <w:rsid w:val="000F4837"/>
    <w:rsid w:val="00613B77"/>
    <w:rsid w:val="00735DC4"/>
    <w:rsid w:val="00D54323"/>
    <w:rsid w:val="00E0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3C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E03C44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E03C44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E0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3C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E03C44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E03C44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E0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8-15T06:42:00Z</dcterms:created>
  <dcterms:modified xsi:type="dcterms:W3CDTF">2019-08-15T06:42:00Z</dcterms:modified>
</cp:coreProperties>
</file>